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C7AFCA" w14:textId="77777777" w:rsidR="00E571B3" w:rsidRDefault="00E571B3" w:rsidP="00E571B3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6AFBB96" w14:textId="77777777" w:rsidR="00E571B3" w:rsidRDefault="00E571B3" w:rsidP="00E571B3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7EBC5636" w14:textId="77777777" w:rsidR="00E571B3" w:rsidRDefault="00E571B3" w:rsidP="00E571B3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1A4444F7" w14:textId="77777777" w:rsidR="00E571B3" w:rsidRDefault="00E571B3" w:rsidP="00E571B3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8166835" w14:textId="77777777" w:rsidR="00E571B3" w:rsidRDefault="00E571B3" w:rsidP="00E571B3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1EA8A71A" w14:textId="77777777" w:rsidR="00E571B3" w:rsidRDefault="00E571B3" w:rsidP="00E571B3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71F4EDC" w14:textId="77777777" w:rsidR="00E571B3" w:rsidRDefault="00E571B3" w:rsidP="00E571B3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17213387" w14:textId="77777777" w:rsidR="00E571B3" w:rsidRPr="000C74B8" w:rsidRDefault="00E571B3" w:rsidP="00E571B3">
      <w:pPr>
        <w:spacing w:after="0" w:line="240" w:lineRule="auto"/>
        <w:rPr>
          <w:color w:val="000000" w:themeColor="text1"/>
        </w:rPr>
      </w:pPr>
      <w:r w:rsidRPr="000C74B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2 Table. </w:t>
      </w:r>
      <w:r w:rsidRPr="00034A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tal diet quality score by educational level in Mexican adults, without considering corn tortilla as whole-grain cereal and further adjusting for body mass index as well as physical activity and time spent sitting (</w:t>
      </w:r>
      <w:r w:rsidRPr="00034A4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034A4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 =</w:t>
      </w:r>
      <w:r w:rsidRPr="00034A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2,400)</w:t>
      </w:r>
      <w:r w:rsidRPr="00034A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34A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0464" w:type="dxa"/>
        <w:tblLook w:val="04A0" w:firstRow="1" w:lastRow="0" w:firstColumn="1" w:lastColumn="0" w:noHBand="0" w:noVBand="1"/>
      </w:tblPr>
      <w:tblGrid>
        <w:gridCol w:w="4117"/>
        <w:gridCol w:w="284"/>
        <w:gridCol w:w="1842"/>
        <w:gridCol w:w="284"/>
        <w:gridCol w:w="1822"/>
        <w:gridCol w:w="272"/>
        <w:gridCol w:w="1843"/>
      </w:tblGrid>
      <w:tr w:rsidR="00E571B3" w:rsidRPr="000C74B8" w14:paraId="0BEF0E93" w14:textId="77777777" w:rsidTr="00F525C2">
        <w:trPr>
          <w:trHeight w:val="346"/>
        </w:trPr>
        <w:tc>
          <w:tcPr>
            <w:tcW w:w="41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C28134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ACD1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0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98A65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Educational level with literacy</w:t>
            </w:r>
          </w:p>
        </w:tc>
      </w:tr>
      <w:tr w:rsidR="00E571B3" w:rsidRPr="000C74B8" w14:paraId="07CD5C64" w14:textId="77777777" w:rsidTr="00F525C2">
        <w:trPr>
          <w:trHeight w:val="675"/>
        </w:trPr>
        <w:tc>
          <w:tcPr>
            <w:tcW w:w="4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ED49F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D2F1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C5912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reading/writing skill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C235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44DB7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ading/writing skills or 3-9 y of school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0C84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B1625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 10 y of school</w:t>
            </w:r>
          </w:p>
        </w:tc>
      </w:tr>
      <w:tr w:rsidR="00E571B3" w:rsidRPr="000C74B8" w14:paraId="6EF3C9DB" w14:textId="77777777" w:rsidTr="00F525C2">
        <w:trPr>
          <w:trHeight w:val="300"/>
        </w:trPr>
        <w:tc>
          <w:tcPr>
            <w:tcW w:w="4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E1EB9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D9A76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B996C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Mean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9CE7B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2FD1B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Mean (95% CI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4C607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F6DA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Mean (95% CI)</w:t>
            </w:r>
          </w:p>
        </w:tc>
      </w:tr>
      <w:tr w:rsidR="00E571B3" w:rsidRPr="000C74B8" w14:paraId="7E590952" w14:textId="77777777" w:rsidTr="00F525C2">
        <w:trPr>
          <w:trHeight w:val="10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CD66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78D4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2E63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6FD8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902E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FEF7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23CC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571B3" w:rsidRPr="000C74B8" w14:paraId="20F6C865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7822E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Without considering tortilla as whole-grain cere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9EE0F" w14:textId="77777777" w:rsidR="00E571B3" w:rsidRPr="000C74B8" w:rsidRDefault="00E571B3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E9D00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9E3E3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861F8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32D27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04A3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571B3" w:rsidRPr="000C74B8" w14:paraId="0180003F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282BD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Unadjus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E6167" w14:textId="77777777" w:rsidR="00E571B3" w:rsidRPr="000C74B8" w:rsidRDefault="00E571B3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96F7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9.5 (37.0, 41.9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66D0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EE51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3.2 (32.3, 34.2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481B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13DE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29.5 (28.1, 30.9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E571B3" w:rsidRPr="000C74B8" w14:paraId="2C3E8CA5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62723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ultivariable-adjusted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30AC" w14:textId="77777777" w:rsidR="00E571B3" w:rsidRPr="000C74B8" w:rsidRDefault="00E571B3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1C59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6.5 (34.1, 38.9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6D08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9890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2.9 (32.0, 33.8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78D2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E614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1.0 (29.6, 32.4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E571B3" w:rsidRPr="000C74B8" w14:paraId="3E885F59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667AF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ultivariable-adjusted + tertiles of assets   </w:t>
            </w:r>
          </w:p>
          <w:p w14:paraId="68E4AB4B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4CDD" w14:textId="77777777" w:rsidR="00E571B3" w:rsidRPr="000C74B8" w:rsidRDefault="00E571B3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9459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5.9 (33.5, 38.3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00E9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B7AC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2.9 (31.9, 33.8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10D6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A2EE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1.4 (29.9, 32.8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E571B3" w:rsidRPr="000C74B8" w14:paraId="7C7ACA25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BFD6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23ACE" w14:textId="77777777" w:rsidR="00E571B3" w:rsidRPr="000C74B8" w:rsidRDefault="00E571B3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9DF2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0DBB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827C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8C14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9FDD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571B3" w:rsidRPr="000C74B8" w14:paraId="029B10A7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9E255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Further adjusting for body mass index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9824" w14:textId="77777777" w:rsidR="00E571B3" w:rsidRPr="000C74B8" w:rsidRDefault="00E571B3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7EF0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7935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ACB0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BA43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5343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571B3" w:rsidRPr="000C74B8" w14:paraId="1D195FE0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A8BF2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ultivariable-adjusted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77C04" w14:textId="77777777" w:rsidR="00E571B3" w:rsidRPr="000C74B8" w:rsidRDefault="00E571B3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594D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42.2 (39.6, 44.8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D37C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2732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8.2 (37.2, 39.2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7943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DFD9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5.4 (33.9, 37.0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E571B3" w:rsidRPr="000C74B8" w14:paraId="535EBA67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D842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ultivariable-adjusted + tertiles of assets   </w:t>
            </w:r>
          </w:p>
          <w:p w14:paraId="50984B8B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6FF2A" w14:textId="77777777" w:rsidR="00E571B3" w:rsidRPr="000C74B8" w:rsidRDefault="00E571B3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EF23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41.5 (38.9, 44.1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D561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9E89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8.1 (37.1, 39.1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E5BA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095A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5.9 (34.4, 37.5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</w:tr>
      <w:tr w:rsidR="00E571B3" w:rsidRPr="000C74B8" w14:paraId="590E7EC9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F33B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1B43" w14:textId="77777777" w:rsidR="00E571B3" w:rsidRPr="000C74B8" w:rsidRDefault="00E571B3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CADB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1483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E770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ABA7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D1CC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571B3" w:rsidRPr="000C74B8" w14:paraId="7DC734B8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2D2A4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Further adjusting for physical activity and time spent sitting (</w:t>
            </w:r>
            <w:r w:rsidRPr="000C74B8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2,221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7AD73" w14:textId="77777777" w:rsidR="00E571B3" w:rsidRPr="000C74B8" w:rsidRDefault="00E571B3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06BD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D8B81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D9DAB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7FBE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4E99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571B3" w:rsidRPr="000C74B8" w14:paraId="01B58A59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E81D6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ultivariable-adjusted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7C67C" w14:textId="77777777" w:rsidR="00E571B3" w:rsidRPr="000C74B8" w:rsidRDefault="00E571B3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6516D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42.8 (40.2, 45.3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E75EC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EC8D4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8.0 (36.9, 39.0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B7503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4C1A5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5.9 (34.3, 37.5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E571B3" w:rsidRPr="000C74B8" w14:paraId="481B5FA0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91CAC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ultivariable-adjusted + tertiles of assets   </w:t>
            </w:r>
          </w:p>
          <w:p w14:paraId="231DD000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ndex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C14E7D" w14:textId="77777777" w:rsidR="00E571B3" w:rsidRPr="000C74B8" w:rsidRDefault="00E571B3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ECFDFC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41.7 (39.2, 44.3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D86796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0AEAC9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7.8 (36.8, 38.8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E269F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7C5024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6.6 (35.0, 38.2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E571B3" w:rsidRPr="000C74B8" w14:paraId="058C350F" w14:textId="77777777" w:rsidTr="00F525C2">
        <w:trPr>
          <w:trHeight w:val="144"/>
        </w:trPr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0625A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9FFBF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50F30" w14:textId="77777777" w:rsidR="00E571B3" w:rsidRPr="000C74B8" w:rsidRDefault="00E571B3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4853F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88F71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39573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94DD9" w14:textId="77777777" w:rsidR="00E571B3" w:rsidRPr="000C74B8" w:rsidRDefault="00E571B3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</w:tbl>
    <w:p w14:paraId="6EDC2EE7" w14:textId="59C1161E" w:rsidR="00E571B3" w:rsidRPr="000C74B8" w:rsidRDefault="00E571B3" w:rsidP="00E571B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Linear regression models were used to predict the mean diet quality score according to educational level with literacy categories. Weights were used to generate nationally representative results. Labeled means in a row without a common superscript letter </w:t>
      </w:r>
      <w:r w:rsidR="000F52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a,b,c) </w:t>
      </w:r>
      <w:bookmarkStart w:id="0" w:name="_GoBack"/>
      <w:bookmarkEnd w:id="0"/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iffer between educational levels, </w:t>
      </w:r>
      <w:r w:rsidRPr="000C74B8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p</w:t>
      </w: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&lt; 0.05, Bonferroni adjusted.</w:t>
      </w:r>
    </w:p>
    <w:p w14:paraId="10004570" w14:textId="77777777" w:rsidR="00E571B3" w:rsidRPr="000C74B8" w:rsidRDefault="00E571B3" w:rsidP="00E571B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djusted for age (continuous), sex, total energy intake, alcohol intake (yes, no), smoking status (current, former, never), employment status (employed, homemaker, other), marital status (married, in union, separated/divorced/widowed, single), region of residence (North, Central, South), area of residence (rural/urban). </w:t>
      </w:r>
    </w:p>
    <w:p w14:paraId="7574945A" w14:textId="77777777" w:rsidR="00E571B3" w:rsidRPr="000C74B8" w:rsidRDefault="00E571B3" w:rsidP="00E571B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3 </w:t>
      </w: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ategories of body mass index (normal, overweight, obesity</w:t>
      </w:r>
    </w:p>
    <w:p w14:paraId="146C4984" w14:textId="77777777" w:rsidR="00E571B3" w:rsidRPr="000C74B8" w:rsidRDefault="00E571B3" w:rsidP="00E571B3">
      <w:pPr>
        <w:spacing w:after="0" w:line="240" w:lineRule="auto"/>
        <w:rPr>
          <w:color w:val="000000" w:themeColor="text1"/>
        </w:rPr>
      </w:pP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4 </w:t>
      </w: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hysical activity (inactive, moderately active, active), time spent sitting (</w:t>
      </w:r>
      <w:r w:rsidRPr="000C74B8">
        <w:rPr>
          <w:rFonts w:ascii="Times New Roman" w:hAnsi="Times New Roman" w:cs="Times New Roman"/>
          <w:color w:val="000000" w:themeColor="text1"/>
          <w:sz w:val="20"/>
          <w:szCs w:val="20"/>
        </w:rPr>
        <w:t>≥ or &lt; 525 minutes per day).</w:t>
      </w:r>
    </w:p>
    <w:p w14:paraId="194D1A82" w14:textId="77777777" w:rsidR="00A86716" w:rsidRDefault="000F5296"/>
    <w:sectPr w:rsidR="00A86716" w:rsidSect="00E571B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1B3"/>
    <w:rsid w:val="000A58D9"/>
    <w:rsid w:val="000E2A4F"/>
    <w:rsid w:val="000E3A28"/>
    <w:rsid w:val="000F5296"/>
    <w:rsid w:val="001523BA"/>
    <w:rsid w:val="00171257"/>
    <w:rsid w:val="00177E2E"/>
    <w:rsid w:val="00182C09"/>
    <w:rsid w:val="00230451"/>
    <w:rsid w:val="002B2FE7"/>
    <w:rsid w:val="002C3922"/>
    <w:rsid w:val="00337565"/>
    <w:rsid w:val="00347FF5"/>
    <w:rsid w:val="00387E84"/>
    <w:rsid w:val="004871A1"/>
    <w:rsid w:val="004B4F7E"/>
    <w:rsid w:val="004C2E81"/>
    <w:rsid w:val="00561A9B"/>
    <w:rsid w:val="005625E0"/>
    <w:rsid w:val="00571C59"/>
    <w:rsid w:val="005A6CE5"/>
    <w:rsid w:val="005D130A"/>
    <w:rsid w:val="005E28B5"/>
    <w:rsid w:val="00650339"/>
    <w:rsid w:val="006D2720"/>
    <w:rsid w:val="006D6322"/>
    <w:rsid w:val="007C4393"/>
    <w:rsid w:val="007D4656"/>
    <w:rsid w:val="008040C5"/>
    <w:rsid w:val="008A7137"/>
    <w:rsid w:val="008B6FD6"/>
    <w:rsid w:val="008B7B5C"/>
    <w:rsid w:val="008D4A25"/>
    <w:rsid w:val="008F35CC"/>
    <w:rsid w:val="008F5472"/>
    <w:rsid w:val="0095110F"/>
    <w:rsid w:val="009640D0"/>
    <w:rsid w:val="009A3661"/>
    <w:rsid w:val="009B0DDA"/>
    <w:rsid w:val="009C06DE"/>
    <w:rsid w:val="009C747B"/>
    <w:rsid w:val="009F1186"/>
    <w:rsid w:val="009F5483"/>
    <w:rsid w:val="00A35A62"/>
    <w:rsid w:val="00A81C2C"/>
    <w:rsid w:val="00AA44B1"/>
    <w:rsid w:val="00AB11D9"/>
    <w:rsid w:val="00AC760B"/>
    <w:rsid w:val="00B556A1"/>
    <w:rsid w:val="00C05197"/>
    <w:rsid w:val="00C23CD6"/>
    <w:rsid w:val="00C43C3E"/>
    <w:rsid w:val="00CB3FB0"/>
    <w:rsid w:val="00CE390E"/>
    <w:rsid w:val="00CF0B8B"/>
    <w:rsid w:val="00D23CD7"/>
    <w:rsid w:val="00D540EE"/>
    <w:rsid w:val="00DA633D"/>
    <w:rsid w:val="00DB61A0"/>
    <w:rsid w:val="00DC3297"/>
    <w:rsid w:val="00DF7615"/>
    <w:rsid w:val="00E228BF"/>
    <w:rsid w:val="00E571B3"/>
    <w:rsid w:val="00E62405"/>
    <w:rsid w:val="00E804CE"/>
    <w:rsid w:val="00EE070B"/>
    <w:rsid w:val="00F22314"/>
    <w:rsid w:val="00F66A2D"/>
    <w:rsid w:val="00F770B4"/>
    <w:rsid w:val="00FD1F6C"/>
    <w:rsid w:val="00FD211F"/>
    <w:rsid w:val="00FD3FA7"/>
    <w:rsid w:val="00FE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AA8D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71B3"/>
    <w:pPr>
      <w:spacing w:after="160" w:line="259" w:lineRule="auto"/>
    </w:pPr>
    <w:rPr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851</Characters>
  <Application>Microsoft Macintosh Word</Application>
  <DocSecurity>0</DocSecurity>
  <Lines>15</Lines>
  <Paragraphs>4</Paragraphs>
  <ScaleCrop>false</ScaleCrop>
  <LinksUpToDate>false</LinksUpToDate>
  <CharactersWithSpaces>2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Lopez Olmedo</dc:creator>
  <cp:keywords/>
  <dc:description/>
  <cp:lastModifiedBy>Nancy Lopez Olmedo</cp:lastModifiedBy>
  <cp:revision>2</cp:revision>
  <dcterms:created xsi:type="dcterms:W3CDTF">2019-10-15T17:14:00Z</dcterms:created>
  <dcterms:modified xsi:type="dcterms:W3CDTF">2019-10-15T17:29:00Z</dcterms:modified>
</cp:coreProperties>
</file>